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E987EF">
      <w:pPr>
        <w:spacing w:line="480" w:lineRule="auto"/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 xml:space="preserve">S1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</w:rPr>
        <w:t>Fig. Cost-effectiveness acceptability curve for mepolizumab versus placebo</w:t>
      </w:r>
    </w:p>
    <w:p w14:paraId="1210CB8C">
      <w:pPr>
        <w:spacing w:line="360" w:lineRule="auto"/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eastAsia="zh-CN"/>
        </w:rPr>
        <w:drawing>
          <wp:inline distT="0" distB="0" distL="114300" distR="114300">
            <wp:extent cx="5271135" cy="3296285"/>
            <wp:effectExtent l="0" t="0" r="5715" b="18415"/>
            <wp:docPr id="2" name="图片 2" descr="S1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 Fi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95D6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WTP, willingness-to-pay; QALY, </w:t>
      </w:r>
      <w:r>
        <w:rPr>
          <w:rFonts w:ascii="Times New Roman" w:hAnsi="Times New Roman" w:cs="Times New Roman"/>
          <w:sz w:val="20"/>
          <w:szCs w:val="20"/>
        </w:rPr>
        <w:t>quality-adjusted life-year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1C9D9EB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A8C"/>
    <w:rsid w:val="00013172"/>
    <w:rsid w:val="00AC6A8C"/>
    <w:rsid w:val="0230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</Words>
  <Characters>123</Characters>
  <Lines>9</Lines>
  <Paragraphs>8</Paragraphs>
  <TotalTime>4</TotalTime>
  <ScaleCrop>false</ScaleCrop>
  <LinksUpToDate>false</LinksUpToDate>
  <CharactersWithSpaces>13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15:30:00Z</dcterms:created>
  <dc:creator>超昊 石</dc:creator>
  <cp:lastModifiedBy>Qiao Liu</cp:lastModifiedBy>
  <dcterms:modified xsi:type="dcterms:W3CDTF">2026-04-28T01:4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c3OWQ5MDA3ZWJlZGM2ZThiNzhhZjYzNTdlYTUyZjkiLCJ1c2VySWQiOiI0MDM5OTYyOD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B14B9026B6BB45A5952B1EC6435A1985_12</vt:lpwstr>
  </property>
</Properties>
</file>